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57032" w14:textId="77777777" w:rsidR="008C4579" w:rsidRPr="008C4579" w:rsidRDefault="008C4579" w:rsidP="008C457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fr-FR"/>
          <w14:ligatures w14:val="none"/>
        </w:rPr>
        <w:t>SUPPLEMENTARY FILES RECOMMANDÉS :</w:t>
      </w:r>
    </w:p>
    <w:p w14:paraId="363E0408" w14:textId="77777777" w:rsidR="008C4579" w:rsidRPr="008C4579" w:rsidRDefault="008C4579" w:rsidP="008C45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fr-FR"/>
          <w14:ligatures w14:val="none"/>
        </w:rPr>
        <w:t>Supplementary File 1: Comparative Framework</w:t>
      </w:r>
    </w:p>
    <w:p w14:paraId="042D86E5" w14:textId="77777777" w:rsidR="008C4579" w:rsidRPr="008C4579" w:rsidRDefault="008C4579" w:rsidP="008C457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fr-FR"/>
          <w14:ligatures w14:val="none"/>
        </w:rPr>
        <w:t>"Supplementary Table S1: Evolution of Post-Stroke Rehabilitation Paradigms"</w:t>
      </w:r>
    </w:p>
    <w:p w14:paraId="619CA674" w14:textId="77777777" w:rsidR="008C4579" w:rsidRPr="008C4579" w:rsidRDefault="008C4579" w:rsidP="008C4579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Tableau comparatif détaillé :</w:t>
      </w:r>
    </w:p>
    <w:p w14:paraId="51AA90DF" w14:textId="77777777" w:rsidR="008C4579" w:rsidRPr="008C4579" w:rsidRDefault="008C4579" w:rsidP="008C4579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Époque → Approche → Mécanismes → Outcomes</w:t>
      </w:r>
    </w:p>
    <w:p w14:paraId="1784A7F6" w14:textId="77777777" w:rsidR="008C4579" w:rsidRPr="008C4579" w:rsidRDefault="008C4579" w:rsidP="008C4579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1950s-1970s : Passive mobilization</w:t>
      </w:r>
    </w:p>
    <w:p w14:paraId="572C3FE3" w14:textId="77777777" w:rsidR="008C4579" w:rsidRPr="008C4579" w:rsidRDefault="008C4579" w:rsidP="008C4579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1980s-1990s : Active conventional therapy</w:t>
      </w:r>
    </w:p>
    <w:p w14:paraId="579BD828" w14:textId="77777777" w:rsidR="008C4579" w:rsidRPr="008C4579" w:rsidRDefault="008C4579" w:rsidP="008C4579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2000s-2010s : Task-specific training</w:t>
      </w:r>
    </w:p>
    <w:p w14:paraId="10C05791" w14:textId="77777777" w:rsidR="008C4579" w:rsidRPr="008C4579" w:rsidRDefault="008C4579" w:rsidP="008C4579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2010s-Present : Intensive constraint therapy</w:t>
      </w:r>
    </w:p>
    <w:p w14:paraId="3DEC11C5" w14:textId="77777777" w:rsidR="008C4579" w:rsidRPr="008C4579" w:rsidRDefault="008C4579" w:rsidP="008C45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fr-FR"/>
          <w14:ligatures w14:val="none"/>
        </w:rPr>
        <w:t>Supplementary File 2: Clinical Protocols</w:t>
      </w:r>
    </w:p>
    <w:p w14:paraId="24727FF8" w14:textId="77777777" w:rsidR="008C4579" w:rsidRPr="008C4579" w:rsidRDefault="008C4579" w:rsidP="008C457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lang w:eastAsia="fr-FR"/>
          <w14:ligatures w14:val="none"/>
        </w:rPr>
        <w:t>"Supplementary Material S1: Detailed Implementation Protocols"</w:t>
      </w:r>
    </w:p>
    <w:p w14:paraId="57A418EC" w14:textId="77777777" w:rsidR="008C4579" w:rsidRPr="008C4579" w:rsidRDefault="008C4579" w:rsidP="008C457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Protocoles step-by-step pour :</w:t>
      </w:r>
    </w:p>
    <w:p w14:paraId="4D5CE8AE" w14:textId="77777777" w:rsidR="008C4579" w:rsidRPr="008C4579" w:rsidRDefault="008C4579" w:rsidP="008C4579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Constraint-induced movement therapy</w:t>
      </w:r>
    </w:p>
    <w:p w14:paraId="005737FA" w14:textId="77777777" w:rsidR="008C4579" w:rsidRPr="008C4579" w:rsidRDefault="008C4579" w:rsidP="008C4579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Progressive muscle lengthening</w:t>
      </w:r>
    </w:p>
    <w:p w14:paraId="2D0B205A" w14:textId="77777777" w:rsidR="008C4579" w:rsidRPr="008C4579" w:rsidRDefault="008C4579" w:rsidP="008C4579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Assessment scales (Créteil, Fugl-Meyer)</w:t>
      </w:r>
    </w:p>
    <w:p w14:paraId="1EE4EED2" w14:textId="77777777" w:rsidR="008C4579" w:rsidRPr="008C4579" w:rsidRDefault="008C4579" w:rsidP="008C4579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Adaptation pour contextes resource-limited</w:t>
      </w:r>
    </w:p>
    <w:p w14:paraId="4FAAB326" w14:textId="77777777" w:rsidR="008C4579" w:rsidRPr="008C4579" w:rsidRDefault="008C4579" w:rsidP="008C45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fr-FR"/>
          <w14:ligatures w14:val="none"/>
        </w:rPr>
        <w:t>Supplementary File 3: Evidence Summary</w:t>
      </w:r>
    </w:p>
    <w:p w14:paraId="62A78FDF" w14:textId="77777777" w:rsidR="008C4579" w:rsidRPr="008C4579" w:rsidRDefault="008C4579" w:rsidP="008C457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lang w:eastAsia="fr-FR"/>
          <w14:ligatures w14:val="none"/>
        </w:rPr>
        <w:t>"Supplementary Table S2: Systematic Evidence Review"</w:t>
      </w:r>
    </w:p>
    <w:p w14:paraId="51473A66" w14:textId="77777777" w:rsidR="008C4579" w:rsidRPr="008C4579" w:rsidRDefault="008C4579" w:rsidP="008C4579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Méta-analyse des études clés :</w:t>
      </w:r>
    </w:p>
    <w:p w14:paraId="34983379" w14:textId="77777777" w:rsidR="008C4579" w:rsidRPr="008C4579" w:rsidRDefault="008C4579" w:rsidP="008C4579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Auteurs, année, population, intervention, outcomes</w:t>
      </w:r>
    </w:p>
    <w:p w14:paraId="4DFB6952" w14:textId="77777777" w:rsidR="008C4579" w:rsidRPr="008C4579" w:rsidRDefault="008C4579" w:rsidP="008C4579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Niveaux de preuve (Ia, Ib, IIa, etc.)</w:t>
      </w:r>
    </w:p>
    <w:p w14:paraId="410449C1" w14:textId="77777777" w:rsidR="008C4579" w:rsidRPr="008C4579" w:rsidRDefault="008C4579" w:rsidP="008C4579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Effect sizes et confidence intervals</w:t>
      </w:r>
    </w:p>
    <w:p w14:paraId="5C8E3838" w14:textId="77777777" w:rsidR="008C4579" w:rsidRPr="008C4579" w:rsidRDefault="008C4579" w:rsidP="008C45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fr-FR"/>
          <w14:ligatures w14:val="none"/>
        </w:rPr>
        <w:t>Supplementary File 4: Cross-Cultural Adaptation</w:t>
      </w:r>
    </w:p>
    <w:p w14:paraId="570FA4A5" w14:textId="77777777" w:rsidR="008C4579" w:rsidRPr="008C4579" w:rsidRDefault="008C4579" w:rsidP="008C457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lang w:eastAsia="fr-FR"/>
          <w14:ligatures w14:val="none"/>
        </w:rPr>
        <w:t>"Supplementary Material S2: Resource-Setting Adaptation Guidelines"</w:t>
      </w:r>
    </w:p>
    <w:p w14:paraId="0E2C21CA" w14:textId="77777777" w:rsidR="008C4579" w:rsidRPr="008C4579" w:rsidRDefault="008C4579" w:rsidP="008C4579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Framework d'adaptation :</w:t>
      </w:r>
    </w:p>
    <w:p w14:paraId="4E18FFAC" w14:textId="77777777" w:rsidR="008C4579" w:rsidRPr="008C4579" w:rsidRDefault="008C4579" w:rsidP="008C4579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High-resource vs low-resource settings</w:t>
      </w:r>
    </w:p>
    <w:p w14:paraId="301559A7" w14:textId="77777777" w:rsidR="008C4579" w:rsidRPr="008C4579" w:rsidRDefault="008C4579" w:rsidP="008C4579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Equipment alternatives</w:t>
      </w:r>
    </w:p>
    <w:p w14:paraId="3E1D3249" w14:textId="77777777" w:rsidR="008C4579" w:rsidRPr="008C4579" w:rsidRDefault="008C4579" w:rsidP="008C4579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Staff training requirements</w:t>
      </w:r>
    </w:p>
    <w:p w14:paraId="011EF377" w14:textId="77777777" w:rsidR="008C4579" w:rsidRPr="008C4579" w:rsidRDefault="008C4579" w:rsidP="008C4579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Cost-effectiveness analysis</w:t>
      </w:r>
    </w:p>
    <w:p w14:paraId="1B6EC0A6" w14:textId="77777777" w:rsidR="008C4579" w:rsidRPr="008C4579" w:rsidRDefault="008C4579" w:rsidP="008C45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fr-FR"/>
          <w14:ligatures w14:val="none"/>
        </w:rPr>
        <w:t>Supplementary File 5: Future Directions</w:t>
      </w:r>
    </w:p>
    <w:p w14:paraId="02E15E6D" w14:textId="77777777" w:rsidR="008C4579" w:rsidRPr="008C4579" w:rsidRDefault="008C4579" w:rsidP="008C457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b/>
          <w:bCs/>
          <w:color w:val="000000"/>
          <w:kern w:val="0"/>
          <w:lang w:eastAsia="fr-FR"/>
          <w14:ligatures w14:val="none"/>
        </w:rPr>
        <w:t>"Supplementary Figure S1: Translational Research Pipeline"</w:t>
      </w:r>
    </w:p>
    <w:p w14:paraId="1AF02A78" w14:textId="77777777" w:rsidR="008C4579" w:rsidRPr="008C4579" w:rsidRDefault="008C4579" w:rsidP="008C4579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Flowchart recherche → clinique :</w:t>
      </w:r>
    </w:p>
    <w:p w14:paraId="0A99F589" w14:textId="77777777" w:rsidR="008C4579" w:rsidRPr="008C4579" w:rsidRDefault="008C4579" w:rsidP="008C4579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Basic neuroscience discoveries</w:t>
      </w:r>
    </w:p>
    <w:p w14:paraId="4F6D3085" w14:textId="77777777" w:rsidR="008C4579" w:rsidRPr="008C4579" w:rsidRDefault="008C4579" w:rsidP="008C4579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Preclinical validation</w:t>
      </w:r>
    </w:p>
    <w:p w14:paraId="2AEB32CD" w14:textId="77777777" w:rsidR="008C4579" w:rsidRPr="008C4579" w:rsidRDefault="008C4579" w:rsidP="008C4579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lastRenderedPageBreak/>
        <w:t>Clinical trials</w:t>
      </w:r>
    </w:p>
    <w:p w14:paraId="1C08A17D" w14:textId="77777777" w:rsidR="008C4579" w:rsidRPr="008C4579" w:rsidRDefault="008C4579" w:rsidP="008C4579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 w:rsidRPr="008C4579"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  <w:t>Implementation strategies</w:t>
      </w:r>
    </w:p>
    <w:p w14:paraId="12C07F59" w14:textId="77777777" w:rsidR="008A3E6C" w:rsidRDefault="008A3E6C"/>
    <w:sectPr w:rsidR="008A3E6C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C1DB6" w14:textId="77777777" w:rsidR="0060304A" w:rsidRDefault="0060304A" w:rsidP="008C4579">
      <w:r>
        <w:separator/>
      </w:r>
    </w:p>
  </w:endnote>
  <w:endnote w:type="continuationSeparator" w:id="0">
    <w:p w14:paraId="59B4C688" w14:textId="77777777" w:rsidR="0060304A" w:rsidRDefault="0060304A" w:rsidP="008C4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328533245"/>
      <w:docPartObj>
        <w:docPartGallery w:val="Page Numbers (Bottom of Page)"/>
        <w:docPartUnique/>
      </w:docPartObj>
    </w:sdtPr>
    <w:sdtContent>
      <w:p w14:paraId="4B216F78" w14:textId="07A8EA69" w:rsidR="008C4579" w:rsidRDefault="008C4579" w:rsidP="006373E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2583C4CB" w14:textId="77777777" w:rsidR="008C4579" w:rsidRDefault="008C4579" w:rsidP="008C457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925757744"/>
      <w:docPartObj>
        <w:docPartGallery w:val="Page Numbers (Bottom of Page)"/>
        <w:docPartUnique/>
      </w:docPartObj>
    </w:sdtPr>
    <w:sdtContent>
      <w:p w14:paraId="13F31FF7" w14:textId="4967EBB2" w:rsidR="008C4579" w:rsidRDefault="008C4579" w:rsidP="006373E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FDE731D" w14:textId="77777777" w:rsidR="008C4579" w:rsidRDefault="008C4579" w:rsidP="008C457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18C3A" w14:textId="77777777" w:rsidR="0060304A" w:rsidRDefault="0060304A" w:rsidP="008C4579">
      <w:r>
        <w:separator/>
      </w:r>
    </w:p>
  </w:footnote>
  <w:footnote w:type="continuationSeparator" w:id="0">
    <w:p w14:paraId="74390FBF" w14:textId="77777777" w:rsidR="0060304A" w:rsidRDefault="0060304A" w:rsidP="008C4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264F2"/>
    <w:multiLevelType w:val="multilevel"/>
    <w:tmpl w:val="EA3C8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764F3F"/>
    <w:multiLevelType w:val="multilevel"/>
    <w:tmpl w:val="BB005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3147F9"/>
    <w:multiLevelType w:val="multilevel"/>
    <w:tmpl w:val="DE6A2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6F29DD"/>
    <w:multiLevelType w:val="multilevel"/>
    <w:tmpl w:val="98825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87152E"/>
    <w:multiLevelType w:val="multilevel"/>
    <w:tmpl w:val="5EC64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5942173">
    <w:abstractNumId w:val="3"/>
  </w:num>
  <w:num w:numId="2" w16cid:durableId="738164320">
    <w:abstractNumId w:val="2"/>
  </w:num>
  <w:num w:numId="3" w16cid:durableId="610627868">
    <w:abstractNumId w:val="4"/>
  </w:num>
  <w:num w:numId="4" w16cid:durableId="1919249752">
    <w:abstractNumId w:val="0"/>
  </w:num>
  <w:num w:numId="5" w16cid:durableId="310915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579"/>
    <w:rsid w:val="00046D85"/>
    <w:rsid w:val="00514C1D"/>
    <w:rsid w:val="0060304A"/>
    <w:rsid w:val="008A3E6C"/>
    <w:rsid w:val="008C4579"/>
    <w:rsid w:val="00B904E2"/>
    <w:rsid w:val="00C4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9C969D"/>
  <w15:chartTrackingRefBased/>
  <w15:docId w15:val="{B102DA80-8EB6-124D-83B3-15F468B8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C4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C4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C45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4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4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45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4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45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4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4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8C4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8C45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C457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C457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C457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C457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C457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C457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C45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C4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45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C45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C4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C457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C457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C457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4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457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C4579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8C4579"/>
    <w:rPr>
      <w:b/>
      <w:bCs/>
    </w:rPr>
  </w:style>
  <w:style w:type="paragraph" w:customStyle="1" w:styleId="whitespace-normal">
    <w:name w:val="whitespace-normal"/>
    <w:basedOn w:val="Normal"/>
    <w:rsid w:val="008C45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8C45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C4579"/>
  </w:style>
  <w:style w:type="character" w:styleId="Numrodepage">
    <w:name w:val="page number"/>
    <w:basedOn w:val="Policepardfaut"/>
    <w:uiPriority w:val="99"/>
    <w:semiHidden/>
    <w:unhideWhenUsed/>
    <w:rsid w:val="008C4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38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191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brahim MOUMENI</dc:creator>
  <cp:keywords/>
  <dc:description/>
  <cp:lastModifiedBy>Dr. Ibrahim MOUMENI</cp:lastModifiedBy>
  <cp:revision>1</cp:revision>
  <dcterms:created xsi:type="dcterms:W3CDTF">2025-06-10T14:57:00Z</dcterms:created>
  <dcterms:modified xsi:type="dcterms:W3CDTF">2025-06-10T14:57:00Z</dcterms:modified>
</cp:coreProperties>
</file>